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8"/>
        <w:gridCol w:w="4617"/>
      </w:tblGrid>
      <w:tr w:rsidR="007E4392" w:rsidRPr="00524B20" w14:paraId="5B9E2107" w14:textId="77777777" w:rsidTr="00427B84">
        <w:tc>
          <w:tcPr>
            <w:tcW w:w="9235" w:type="dxa"/>
            <w:gridSpan w:val="2"/>
            <w:tcBorders>
              <w:top w:val="nil"/>
              <w:left w:val="nil"/>
              <w:right w:val="nil"/>
            </w:tcBorders>
          </w:tcPr>
          <w:p w14:paraId="41866359" w14:textId="74277C55" w:rsidR="007E4392" w:rsidRPr="0016126E" w:rsidRDefault="007E4392" w:rsidP="0016126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S2. </w:t>
            </w: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Parameters utilized in the finite element simulations.</w:t>
            </w:r>
          </w:p>
        </w:tc>
      </w:tr>
      <w:tr w:rsidR="007E4392" w:rsidRPr="00524B20" w14:paraId="79B0AED4" w14:textId="77777777" w:rsidTr="00427B84">
        <w:tc>
          <w:tcPr>
            <w:tcW w:w="4618" w:type="dxa"/>
            <w:vAlign w:val="center"/>
          </w:tcPr>
          <w:p w14:paraId="5C65DF42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4617" w:type="dxa"/>
            <w:vAlign w:val="center"/>
          </w:tcPr>
          <w:p w14:paraId="4B32DF63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s</w:t>
            </w:r>
          </w:p>
        </w:tc>
      </w:tr>
      <w:tr w:rsidR="007E4392" w:rsidRPr="00524B20" w14:paraId="1B51EEC0" w14:textId="77777777" w:rsidTr="00427B84">
        <w:tc>
          <w:tcPr>
            <w:tcW w:w="4618" w:type="dxa"/>
            <w:vAlign w:val="center"/>
          </w:tcPr>
          <w:p w14:paraId="0A30015E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sh Type</w:t>
            </w:r>
          </w:p>
        </w:tc>
        <w:tc>
          <w:tcPr>
            <w:tcW w:w="4617" w:type="dxa"/>
            <w:vAlign w:val="center"/>
          </w:tcPr>
          <w:p w14:paraId="6EB11A7C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Tetrahedral</w:t>
            </w:r>
          </w:p>
        </w:tc>
      </w:tr>
      <w:tr w:rsidR="007E4392" w:rsidRPr="00524B20" w14:paraId="37B6ED8C" w14:textId="77777777" w:rsidTr="00427B84">
        <w:tc>
          <w:tcPr>
            <w:tcW w:w="4618" w:type="dxa"/>
            <w:vMerge w:val="restart"/>
            <w:vAlign w:val="center"/>
          </w:tcPr>
          <w:p w14:paraId="3140FE36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sh Sizing</w:t>
            </w:r>
          </w:p>
        </w:tc>
        <w:tc>
          <w:tcPr>
            <w:tcW w:w="4617" w:type="dxa"/>
            <w:vAlign w:val="center"/>
          </w:tcPr>
          <w:p w14:paraId="25653BE1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Soft Tissue: 3 mm</w:t>
            </w:r>
          </w:p>
        </w:tc>
      </w:tr>
      <w:tr w:rsidR="007E4392" w:rsidRPr="00524B20" w14:paraId="09784B11" w14:textId="77777777" w:rsidTr="00427B84">
        <w:tc>
          <w:tcPr>
            <w:tcW w:w="4618" w:type="dxa"/>
            <w:vMerge/>
            <w:vAlign w:val="center"/>
          </w:tcPr>
          <w:p w14:paraId="7FC3E048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617" w:type="dxa"/>
            <w:vAlign w:val="center"/>
          </w:tcPr>
          <w:p w14:paraId="188034DA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Bone: 2 mm</w:t>
            </w:r>
          </w:p>
        </w:tc>
      </w:tr>
      <w:tr w:rsidR="007E4392" w:rsidRPr="00524B20" w14:paraId="6EC3FFAB" w14:textId="77777777" w:rsidTr="00427B84">
        <w:tc>
          <w:tcPr>
            <w:tcW w:w="4618" w:type="dxa"/>
            <w:vMerge/>
            <w:vAlign w:val="center"/>
          </w:tcPr>
          <w:p w14:paraId="66E483AB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617" w:type="dxa"/>
            <w:vAlign w:val="center"/>
          </w:tcPr>
          <w:p w14:paraId="679C35AC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Plate/Insole: 2 mm</w:t>
            </w:r>
          </w:p>
        </w:tc>
      </w:tr>
      <w:tr w:rsidR="007E4392" w:rsidRPr="00524B20" w14:paraId="5B303C49" w14:textId="77777777" w:rsidTr="00427B84">
        <w:tc>
          <w:tcPr>
            <w:tcW w:w="4618" w:type="dxa"/>
            <w:vAlign w:val="center"/>
          </w:tcPr>
          <w:p w14:paraId="70342A72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-Max FE # (10</w:t>
            </w: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6</w:t>
            </w: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617" w:type="dxa"/>
            <w:vAlign w:val="center"/>
          </w:tcPr>
          <w:p w14:paraId="1C4D43D6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1.00-1.17</w:t>
            </w:r>
          </w:p>
        </w:tc>
      </w:tr>
      <w:tr w:rsidR="007E4392" w:rsidRPr="00524B20" w14:paraId="19E79F7B" w14:textId="77777777" w:rsidTr="00427B84">
        <w:tc>
          <w:tcPr>
            <w:tcW w:w="4618" w:type="dxa"/>
            <w:vAlign w:val="center"/>
          </w:tcPr>
          <w:p w14:paraId="6485AAAA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-Max FE Node # (10</w:t>
            </w: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6</w:t>
            </w: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617" w:type="dxa"/>
            <w:vAlign w:val="center"/>
          </w:tcPr>
          <w:p w14:paraId="76F1160B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1.58-1.78</w:t>
            </w:r>
          </w:p>
        </w:tc>
      </w:tr>
      <w:tr w:rsidR="007E4392" w:rsidRPr="00524B20" w14:paraId="3A3C8BD3" w14:textId="77777777" w:rsidTr="00427B84">
        <w:tc>
          <w:tcPr>
            <w:tcW w:w="4618" w:type="dxa"/>
            <w:vAlign w:val="center"/>
          </w:tcPr>
          <w:p w14:paraId="65DDF258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ne-Soft Tissue Contact</w:t>
            </w:r>
          </w:p>
        </w:tc>
        <w:tc>
          <w:tcPr>
            <w:tcW w:w="4617" w:type="dxa"/>
            <w:vAlign w:val="center"/>
          </w:tcPr>
          <w:p w14:paraId="0EA710CF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Bonded</w:t>
            </w:r>
          </w:p>
        </w:tc>
      </w:tr>
      <w:tr w:rsidR="007E4392" w:rsidRPr="00524B20" w14:paraId="113F3780" w14:textId="77777777" w:rsidTr="00427B84">
        <w:tc>
          <w:tcPr>
            <w:tcW w:w="4618" w:type="dxa"/>
            <w:tcBorders>
              <w:bottom w:val="single" w:sz="4" w:space="0" w:color="auto"/>
            </w:tcBorders>
            <w:vAlign w:val="center"/>
          </w:tcPr>
          <w:p w14:paraId="3FCCE117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ft Tissue- Plate/Insole Contact</w:t>
            </w:r>
          </w:p>
        </w:tc>
        <w:tc>
          <w:tcPr>
            <w:tcW w:w="4617" w:type="dxa"/>
            <w:tcBorders>
              <w:bottom w:val="single" w:sz="4" w:space="0" w:color="auto"/>
            </w:tcBorders>
            <w:vAlign w:val="center"/>
          </w:tcPr>
          <w:p w14:paraId="31E3F51D" w14:textId="77777777" w:rsidR="007E4392" w:rsidRPr="0016126E" w:rsidRDefault="007E4392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Frictionless</w:t>
            </w:r>
          </w:p>
        </w:tc>
      </w:tr>
      <w:tr w:rsidR="00427B84" w:rsidRPr="00524B20" w14:paraId="12C5612C" w14:textId="77777777" w:rsidTr="00427B84">
        <w:tc>
          <w:tcPr>
            <w:tcW w:w="92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F56F8D" w14:textId="0B071776" w:rsidR="00427B84" w:rsidRPr="0016126E" w:rsidRDefault="00427B84" w:rsidP="00427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breviation: FE, finite element</w:t>
            </w:r>
          </w:p>
        </w:tc>
      </w:tr>
    </w:tbl>
    <w:p w14:paraId="660F42DB" w14:textId="23A91D80" w:rsidR="00B92C2E" w:rsidRDefault="00B92C2E"/>
    <w:sectPr w:rsidR="00B92C2E" w:rsidSect="003213CA">
      <w:type w:val="continuous"/>
      <w:pgSz w:w="11900" w:h="16840"/>
      <w:pgMar w:top="994" w:right="1325" w:bottom="1240" w:left="1340" w:header="0" w:footer="1051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392"/>
    <w:rsid w:val="000F6801"/>
    <w:rsid w:val="002E5E60"/>
    <w:rsid w:val="003213CA"/>
    <w:rsid w:val="00326F84"/>
    <w:rsid w:val="003319EB"/>
    <w:rsid w:val="00427B84"/>
    <w:rsid w:val="00486AE3"/>
    <w:rsid w:val="004C34D6"/>
    <w:rsid w:val="00704CC2"/>
    <w:rsid w:val="007E4392"/>
    <w:rsid w:val="00B92C2E"/>
    <w:rsid w:val="00CC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A8182"/>
  <w15:chartTrackingRefBased/>
  <w15:docId w15:val="{6C589B89-36D2-F347-8A8A-E85BD5BDF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39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3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3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3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3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3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3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3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3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3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3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4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3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4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39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4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39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4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3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4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eh, A (orth)</dc:creator>
  <cp:keywords/>
  <dc:description/>
  <cp:lastModifiedBy>Taseh, A (orth)</cp:lastModifiedBy>
  <cp:revision>2</cp:revision>
  <dcterms:created xsi:type="dcterms:W3CDTF">2025-08-12T16:49:00Z</dcterms:created>
  <dcterms:modified xsi:type="dcterms:W3CDTF">2025-11-14T18:05:00Z</dcterms:modified>
</cp:coreProperties>
</file>